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89D" w:rsidRPr="00F846F2" w:rsidRDefault="00856BB1" w:rsidP="00C07F54">
      <w:pPr>
        <w:spacing w:line="480" w:lineRule="auto"/>
        <w:rPr>
          <w:rFonts w:ascii="Arial" w:hAnsi="Arial" w:cs="Arial"/>
          <w:sz w:val="24"/>
          <w:szCs w:val="24"/>
        </w:rPr>
      </w:pPr>
      <w:r w:rsidRPr="00F846F2">
        <w:rPr>
          <w:rFonts w:ascii="Arial" w:hAnsi="Arial" w:cs="Arial"/>
          <w:b/>
          <w:sz w:val="24"/>
          <w:szCs w:val="24"/>
        </w:rPr>
        <w:t>Table S1.</w:t>
      </w:r>
      <w:r w:rsidRPr="00F846F2">
        <w:rPr>
          <w:rFonts w:ascii="Arial" w:hAnsi="Arial" w:cs="Arial"/>
          <w:sz w:val="24"/>
          <w:szCs w:val="24"/>
        </w:rPr>
        <w:t xml:space="preserve"> </w:t>
      </w:r>
      <w:r w:rsidR="001E3068" w:rsidRPr="00232DE6">
        <w:rPr>
          <w:rFonts w:ascii="Arial" w:hAnsi="Arial" w:cs="Arial"/>
          <w:b/>
          <w:sz w:val="24"/>
          <w:szCs w:val="24"/>
        </w:rPr>
        <w:t xml:space="preserve">List of the genes assayed by </w:t>
      </w:r>
      <w:proofErr w:type="spellStart"/>
      <w:r w:rsidR="001E3068" w:rsidRPr="00232DE6">
        <w:rPr>
          <w:rFonts w:ascii="Arial" w:hAnsi="Arial" w:cs="Arial"/>
          <w:b/>
          <w:sz w:val="24"/>
          <w:szCs w:val="24"/>
        </w:rPr>
        <w:t>TaqMan</w:t>
      </w:r>
      <w:proofErr w:type="spellEnd"/>
      <w:r w:rsidR="001E3068" w:rsidRPr="00232DE6">
        <w:rPr>
          <w:rFonts w:ascii="Arial" w:hAnsi="Arial" w:cs="Arial"/>
          <w:b/>
          <w:sz w:val="24"/>
          <w:szCs w:val="24"/>
        </w:rPr>
        <w:t xml:space="preserve"> Low Density Array (TLDA)</w:t>
      </w:r>
    </w:p>
    <w:tbl>
      <w:tblPr>
        <w:tblW w:w="7371" w:type="dxa"/>
        <w:jc w:val="center"/>
        <w:tblLook w:val="04A0"/>
      </w:tblPr>
      <w:tblGrid>
        <w:gridCol w:w="1285"/>
        <w:gridCol w:w="2148"/>
        <w:gridCol w:w="5710"/>
      </w:tblGrid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tector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ABI Assay ID</w:t>
            </w:r>
          </w:p>
        </w:tc>
        <w:tc>
          <w:tcPr>
            <w:tcW w:w="5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Descriptio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18s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RNA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901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67215E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ukaryotic 18s</w:t>
            </w:r>
            <w:r w:rsidR="00856BB1"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="00856BB1"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RNA</w:t>
            </w:r>
            <w:proofErr w:type="spellEnd"/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DA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4166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denos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eam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RNA-specific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F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0967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ctivating transcription factor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B2M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8784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beta-2-microglobuli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SP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01815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sp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8, apoptosis-related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yste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peptidase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CL2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5547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hemok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C-C motif)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gand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0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D4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100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CD40 molecule, TNF receptor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member 5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FLA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11628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SP8 and FADD-like apoptosis regulator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XCL1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104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hemok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C-X-C motif)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gand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0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XCL9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106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hemok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C-X-C motif)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gand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9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DX5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0483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EAD (Asp-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u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Ala-Asp) box polypeptide 58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HX5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2556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DEXH (Asp-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u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X-His) box polypeptide 58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EIF2AK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6934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eukaryotic translation initiation factor 2-alpha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ADD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53870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as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TNFRSF6)-associated via death domai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A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00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Fas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TNF receptor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member 6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BP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6671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uanylat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binding protein 1, interferon-inducible, 67kD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BP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89483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uanylat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binding protein 2, interferon-inducible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PRT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280069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hypoxanth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hosphoribosyltransfer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I27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7146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, alpha-inducible protein 27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IFI44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9742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-induced protein 44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IH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2342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feron induced with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elic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C domain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IT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911452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feron-induced protein with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etratricopeptid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peats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IT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53366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feron-induced protein with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etratricopeptid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peats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A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56882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, alpha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AR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6505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(alpha, beta and omega) receptor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AR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19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(alpha, beta and omega) receptor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B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77188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, beta 1, fibroblast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G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14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, gamm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GR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9426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gamma receptor 2 (interferon gamma transducer 1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W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57857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, omega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KBKB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82607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hibitor of kappa light polypeptide gene enhancer in B-cells,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bet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KBK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0391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hibitor of kappa light polypeptide gene enhancer in B-cells,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epsilo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KBKG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531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hibitor of kappa light polypeptide gene enhancer in B-cells,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gamm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1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08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leukin 10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1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04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leukin 18 (interferon-gamma-inducing factor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13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leukin 6 (interferon, beta 2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03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leukin 8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IRAK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557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leukin-1 receptor-associated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RAK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639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leukin-1 receptor-associated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RF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7196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regulatory factor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RF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557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regulatory factor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RF7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8537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regulatory factor 7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RF9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9605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nterferon regulatory factor 9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SG1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921425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SG15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ubiquitin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-like modifier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JAK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02698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Janus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JAK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456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Janus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JAK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6966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Janus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T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687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ymphotoxin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alpha (TNF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member 1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V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9384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mitochondrial antiviral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protei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X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89560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yxovirus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influenza virus) resistance 1, interferon-inducible protein p78 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X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55080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yxovirus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influenza virus) resistance 2 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YD8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8208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yeloid differentiation primary response gene (88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FKB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76573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uclear factor of kappa light polypeptide gene enhancer in B-cells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FKB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51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uclear factor of kappa light polypeptide gene enhancer in B-cells 2 (p49/p100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FKBIB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8211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uclear factor of kappa light polypeptide gene enhancer in B-cells inhibitor, bet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NOS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07552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nitric oxid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ynth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, inducible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OAS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4294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,5-oligoadenylat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ynthet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OAS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4264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2-5-oligoadenylat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ynthet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, 69/71kD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IAS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8400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otein inhibitor of activated STAT,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IAS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9069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otein inhibitor of activated STAT,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IK3CB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2772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hosphoinositide-3-kinase, catalytic, beta polypeptide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KR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6937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interferon-inducible double stranded RNA dependent activator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SME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923165_u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oteasom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osom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cropain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) activator subunit 2 (PA28 beta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SAD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05726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adical S-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denosyl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ethion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domain containing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IPK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6940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eceptor (TNFRSF)-interacting serine-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hreonin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CS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705164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uppressor of cytok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CS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1962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uppressor of cytok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CS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2330328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uppressor of cytok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CS4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28404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uppressor of cytok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4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CS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6710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uppressor of cytokine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ing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5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TAT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482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 transducer and activator of transcription 1, 91kD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TAT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713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 transducer and activator of transcription 2, 113kDa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TAT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7428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 transducer and activator of transcription 3 (acute-phase response factor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TAT4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028017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ignal transducer and activator of transcription 4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TANK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70305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RAF family member-associated NFKB activator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AP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8868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ransporter 1, ATP-binding cassette, sub-family B (MDR/TAP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APB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5269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AP binding protein (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apasin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BK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9410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TANK-binding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kinase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ICAM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706140_s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adaptor molecule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IRA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6464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interleukin 1 receptor (TIR) domain containing adaptor protein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LR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293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LR7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297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7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LR8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297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8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74128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umor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necrosis factor (TNF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member 2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AIP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471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umor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necrosis factor, alpha-induced protein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RAF3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7746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 receptor-associated factor 3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RAF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7033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 receptor-associated factor 6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SF1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921974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umor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necrosis factor (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gand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, member 10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XIAP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691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X-linked inhibitor of apoptosis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XAF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1388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XIAP associated factor 1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LR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15293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2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LR4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370853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oll-like receptor 4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12A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9999903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interleukin 12A (natural killer cell stimulatory factor 1,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ytotoxic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lymphocyte maturation factor 1, p35)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SF1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34356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umor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necrosis factor (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ligand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) </w:t>
            </w:r>
            <w:proofErr w:type="spellStart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uperfamily</w:t>
            </w:r>
            <w:proofErr w:type="spellEnd"/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, member </w:t>
            </w: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10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lastRenderedPageBreak/>
              <w:t>TRIM2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1116121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ripartite motif-containing 25</w:t>
            </w:r>
          </w:p>
        </w:tc>
      </w:tr>
      <w:tr w:rsidR="00856BB1" w:rsidRPr="00F846F2" w:rsidTr="00D35B02">
        <w:trPr>
          <w:trHeight w:val="315"/>
          <w:jc w:val="center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F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Hs00247172_m1</w:t>
            </w:r>
          </w:p>
        </w:tc>
        <w:tc>
          <w:tcPr>
            <w:tcW w:w="5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BB1" w:rsidRPr="00F846F2" w:rsidRDefault="00856BB1" w:rsidP="00C07F5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F846F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ctivating transcription factor 5</w:t>
            </w:r>
          </w:p>
        </w:tc>
      </w:tr>
    </w:tbl>
    <w:p w:rsidR="00856BB1" w:rsidRPr="00F846F2" w:rsidRDefault="00856BB1" w:rsidP="00C07F54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856BB1" w:rsidRPr="00F846F2" w:rsidSect="00A45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56BB1"/>
    <w:rsid w:val="001E3068"/>
    <w:rsid w:val="00232DE6"/>
    <w:rsid w:val="00246CCE"/>
    <w:rsid w:val="00372FFA"/>
    <w:rsid w:val="00570BCC"/>
    <w:rsid w:val="0067215E"/>
    <w:rsid w:val="00797C7E"/>
    <w:rsid w:val="00844EAF"/>
    <w:rsid w:val="00856BB1"/>
    <w:rsid w:val="00A4589D"/>
    <w:rsid w:val="00AD5DB0"/>
    <w:rsid w:val="00C07F54"/>
    <w:rsid w:val="00C9007E"/>
    <w:rsid w:val="00C9651F"/>
    <w:rsid w:val="00D35B02"/>
    <w:rsid w:val="00EA7F3A"/>
    <w:rsid w:val="00F846F2"/>
    <w:rsid w:val="00F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2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ip</dc:creator>
  <cp:lastModifiedBy>pradip</cp:lastModifiedBy>
  <cp:revision>10</cp:revision>
  <dcterms:created xsi:type="dcterms:W3CDTF">2012-06-15T12:23:00Z</dcterms:created>
  <dcterms:modified xsi:type="dcterms:W3CDTF">2012-07-08T12:02:00Z</dcterms:modified>
</cp:coreProperties>
</file>